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935C2" w14:textId="52749B13" w:rsidR="00A921EC" w:rsidRPr="00A921EC" w:rsidRDefault="00FC12E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A921EC" w:rsidRPr="00A921EC">
        <w:rPr>
          <w:rFonts w:ascii="Times New Roman" w:hAnsi="Times New Roman" w:cs="Times New Roman"/>
          <w:szCs w:val="21"/>
        </w:rPr>
        <w:t xml:space="preserve">Table 1. </w:t>
      </w:r>
      <w:r w:rsidR="00567C6A">
        <w:rPr>
          <w:rFonts w:ascii="Times New Roman" w:hAnsi="Times New Roman" w:cs="Times New Roman"/>
          <w:szCs w:val="21"/>
        </w:rPr>
        <w:t>C</w:t>
      </w:r>
      <w:r w:rsidR="00A921EC" w:rsidRPr="00A921EC">
        <w:rPr>
          <w:rFonts w:ascii="Times New Roman" w:hAnsi="Times New Roman" w:cs="Times New Roman"/>
          <w:szCs w:val="21"/>
        </w:rPr>
        <w:t>linical features of STAD patients in TCGA database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2268"/>
        <w:gridCol w:w="1985"/>
      </w:tblGrid>
      <w:tr w:rsidR="00A921EC" w:rsidRPr="00A921EC" w14:paraId="1C3FF0A6" w14:textId="77777777" w:rsidTr="00A921EC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968F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D359" w14:textId="36892C22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s, n (%</w:t>
            </w: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921EC" w:rsidRPr="00A921EC" w14:paraId="0E255467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8AF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D40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20073C2C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714" w14:textId="23F3FDC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06D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 (64%)</w:t>
            </w:r>
          </w:p>
        </w:tc>
      </w:tr>
      <w:tr w:rsidR="00A921EC" w:rsidRPr="00A921EC" w14:paraId="24A711D7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027" w14:textId="625B82EC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C8A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 (36%)</w:t>
            </w:r>
          </w:p>
        </w:tc>
      </w:tr>
      <w:tr w:rsidR="00A921EC" w:rsidRPr="00A921EC" w14:paraId="55A2A665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86D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6D6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2CAC09F7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4D6" w14:textId="6BBA8A72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≤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EE8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 (44%)</w:t>
            </w:r>
          </w:p>
        </w:tc>
      </w:tr>
      <w:tr w:rsidR="00A921EC" w:rsidRPr="00A921EC" w14:paraId="738EF805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20D8" w14:textId="6E5E3B23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＞</w:t>
            </w: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EFB0" w14:textId="1348192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 (56%)</w:t>
            </w:r>
          </w:p>
        </w:tc>
      </w:tr>
      <w:tr w:rsidR="00A921EC" w:rsidRPr="00A921EC" w14:paraId="24690B31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3CA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C7B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3FBCE46A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ED7" w14:textId="300F9425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85B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3%)</w:t>
            </w:r>
          </w:p>
        </w:tc>
      </w:tr>
      <w:tr w:rsidR="00A921EC" w:rsidRPr="00A921EC" w14:paraId="002EC77D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9AE" w14:textId="60B30E9B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383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 (37%)</w:t>
            </w:r>
          </w:p>
        </w:tc>
      </w:tr>
      <w:tr w:rsidR="00A921EC" w:rsidRPr="00A921EC" w14:paraId="29EABF1D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B34B" w14:textId="50442EDE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685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(58%)</w:t>
            </w:r>
          </w:p>
        </w:tc>
      </w:tr>
      <w:tr w:rsidR="00A921EC" w:rsidRPr="00A921EC" w14:paraId="0F84E753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A5C" w14:textId="62C6DD54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G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88F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%)</w:t>
            </w:r>
          </w:p>
        </w:tc>
      </w:tr>
      <w:tr w:rsidR="00A921EC" w:rsidRPr="00A921EC" w14:paraId="25EA53A2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8AA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6D4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6A6BC184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7EB" w14:textId="1E4501F9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296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 (14%)</w:t>
            </w:r>
          </w:p>
        </w:tc>
      </w:tr>
      <w:tr w:rsidR="00A921EC" w:rsidRPr="00A921EC" w14:paraId="7B901895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AAA" w14:textId="5869705E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934E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 (30%)</w:t>
            </w:r>
          </w:p>
        </w:tc>
      </w:tr>
      <w:tr w:rsidR="00A921EC" w:rsidRPr="00A921EC" w14:paraId="4D952DE5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911" w14:textId="245C620A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94A5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(40%)</w:t>
            </w:r>
          </w:p>
        </w:tc>
      </w:tr>
      <w:tr w:rsidR="00A921EC" w:rsidRPr="00A921EC" w14:paraId="0CE11150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D9E" w14:textId="0729E8D6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807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10%)</w:t>
            </w:r>
          </w:p>
        </w:tc>
      </w:tr>
      <w:tr w:rsidR="00A921EC" w:rsidRPr="00A921EC" w14:paraId="55EC24D7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974" w14:textId="6DD60CFE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43F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6%)</w:t>
            </w:r>
          </w:p>
        </w:tc>
      </w:tr>
      <w:tr w:rsidR="00A921EC" w:rsidRPr="00A921EC" w14:paraId="08F6F3E4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F89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 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608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6C304211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349" w14:textId="47BD4F6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5681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5%)</w:t>
            </w:r>
          </w:p>
        </w:tc>
      </w:tr>
      <w:tr w:rsidR="00A921EC" w:rsidRPr="00A921EC" w14:paraId="7BCC979C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70A7" w14:textId="449C083F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E7E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21%)</w:t>
            </w:r>
          </w:p>
        </w:tc>
      </w:tr>
      <w:tr w:rsidR="00A921EC" w:rsidRPr="00A921EC" w14:paraId="73E88540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295" w14:textId="30F52CF5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229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 (45%)</w:t>
            </w:r>
          </w:p>
        </w:tc>
      </w:tr>
      <w:tr w:rsidR="00A921EC" w:rsidRPr="00A921EC" w14:paraId="2A83624C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798" w14:textId="48CA8533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910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27%)</w:t>
            </w:r>
          </w:p>
        </w:tc>
      </w:tr>
      <w:tr w:rsidR="00A921EC" w:rsidRPr="00A921EC" w14:paraId="2F7D392F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C07" w14:textId="1C64D956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7C9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%)</w:t>
            </w:r>
          </w:p>
        </w:tc>
      </w:tr>
      <w:tr w:rsidR="00A921EC" w:rsidRPr="00A921EC" w14:paraId="055836CA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EA2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F89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5EF011F2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9D1" w14:textId="63F2699E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6DF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 (30%)</w:t>
            </w:r>
          </w:p>
        </w:tc>
      </w:tr>
      <w:tr w:rsidR="00A921EC" w:rsidRPr="00A921EC" w14:paraId="3D8821CA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159" w14:textId="65CAC722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468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(26%)</w:t>
            </w:r>
          </w:p>
        </w:tc>
      </w:tr>
      <w:tr w:rsidR="00A921EC" w:rsidRPr="00A921EC" w14:paraId="6144E572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B37" w14:textId="2F466368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5BC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 (20%)</w:t>
            </w:r>
          </w:p>
        </w:tc>
      </w:tr>
      <w:tr w:rsidR="00A921EC" w:rsidRPr="00A921EC" w14:paraId="70619E02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2B0" w14:textId="3A605084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F7A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20%)</w:t>
            </w:r>
          </w:p>
        </w:tc>
      </w:tr>
      <w:tr w:rsidR="00A921EC" w:rsidRPr="00A921EC" w14:paraId="1A2ABF69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6C0" w14:textId="1BFDB996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DED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%)</w:t>
            </w:r>
          </w:p>
        </w:tc>
      </w:tr>
      <w:tr w:rsidR="00A921EC" w:rsidRPr="00A921EC" w14:paraId="2D248EB2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F77" w14:textId="7777777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 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DA5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21EC" w:rsidRPr="00A921EC" w14:paraId="7F2DA575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EA4" w14:textId="6FC57CF7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A76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 (88%)</w:t>
            </w:r>
          </w:p>
        </w:tc>
      </w:tr>
      <w:tr w:rsidR="00A921EC" w:rsidRPr="00A921EC" w14:paraId="47C00AF1" w14:textId="77777777" w:rsidTr="00A921E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C7B" w14:textId="653580AC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1A4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7%)</w:t>
            </w:r>
          </w:p>
        </w:tc>
      </w:tr>
      <w:tr w:rsidR="00A921EC" w:rsidRPr="00A921EC" w14:paraId="7658391B" w14:textId="77777777" w:rsidTr="00A921EC">
        <w:trPr>
          <w:trHeight w:val="1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9BA4" w14:textId="50963A19" w:rsidR="00A921EC" w:rsidRPr="00A921EC" w:rsidRDefault="00A921EC" w:rsidP="00A9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9F1F" w14:textId="77777777" w:rsidR="00A921EC" w:rsidRPr="00A921EC" w:rsidRDefault="00A921EC" w:rsidP="00A9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2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5%)</w:t>
            </w:r>
          </w:p>
        </w:tc>
      </w:tr>
    </w:tbl>
    <w:p w14:paraId="7B082EFB" w14:textId="77777777" w:rsidR="004A6480" w:rsidRDefault="004A6480"/>
    <w:sectPr w:rsidR="004A6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40EED" w14:textId="77777777" w:rsidR="00B0018A" w:rsidRDefault="00B0018A" w:rsidP="00FC12E7">
      <w:r>
        <w:separator/>
      </w:r>
    </w:p>
  </w:endnote>
  <w:endnote w:type="continuationSeparator" w:id="0">
    <w:p w14:paraId="160A86C2" w14:textId="77777777" w:rsidR="00B0018A" w:rsidRDefault="00B0018A" w:rsidP="00FC1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26A32" w14:textId="77777777" w:rsidR="00B0018A" w:rsidRDefault="00B0018A" w:rsidP="00FC12E7">
      <w:r>
        <w:separator/>
      </w:r>
    </w:p>
  </w:footnote>
  <w:footnote w:type="continuationSeparator" w:id="0">
    <w:p w14:paraId="0C5E6112" w14:textId="77777777" w:rsidR="00B0018A" w:rsidRDefault="00B0018A" w:rsidP="00FC1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03"/>
    <w:rsid w:val="004A6480"/>
    <w:rsid w:val="00567C6A"/>
    <w:rsid w:val="0079130D"/>
    <w:rsid w:val="00A921EC"/>
    <w:rsid w:val="00B0018A"/>
    <w:rsid w:val="00FC12E7"/>
    <w:rsid w:val="00FF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165F"/>
  <w15:chartTrackingRefBased/>
  <w15:docId w15:val="{9754355D-68DE-4AF9-A5AD-4A236F0E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0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誉 魏</dc:creator>
  <cp:keywords/>
  <dc:description/>
  <cp:lastModifiedBy>jiahua lu</cp:lastModifiedBy>
  <cp:revision>6</cp:revision>
  <dcterms:created xsi:type="dcterms:W3CDTF">2020-05-23T17:15:00Z</dcterms:created>
  <dcterms:modified xsi:type="dcterms:W3CDTF">2020-05-26T02:00:00Z</dcterms:modified>
</cp:coreProperties>
</file>